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49CA0" w14:textId="107A0B17" w:rsidR="004411AD" w:rsidRPr="00E46AD9" w:rsidRDefault="008E2FF6" w:rsidP="004411AD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2 Text</w:t>
      </w:r>
      <w:r w:rsidR="004411AD">
        <w:rPr>
          <w:rFonts w:ascii="Calibri" w:eastAsia="Calibri" w:hAnsi="Calibri" w:cs="Calibri"/>
        </w:rPr>
        <w:t>. List</w:t>
      </w:r>
      <w:r w:rsidR="004411AD" w:rsidRPr="00755A81">
        <w:rPr>
          <w:rFonts w:ascii="Calibri" w:eastAsia="Calibri" w:hAnsi="Calibri" w:cs="Calibri"/>
        </w:rPr>
        <w:t xml:space="preserve"> of </w:t>
      </w:r>
      <w:r w:rsidR="00BE1CAB">
        <w:rPr>
          <w:rFonts w:ascii="Calibri" w:eastAsia="Calibri" w:hAnsi="Calibri" w:cs="Calibri"/>
        </w:rPr>
        <w:t>national</w:t>
      </w:r>
      <w:r w:rsidR="004411AD" w:rsidRPr="00755A81">
        <w:rPr>
          <w:rFonts w:ascii="Calibri" w:eastAsia="Calibri" w:hAnsi="Calibri" w:cs="Calibri"/>
        </w:rPr>
        <w:t xml:space="preserve"> documents reviewed</w:t>
      </w:r>
    </w:p>
    <w:p w14:paraId="4F94A23C" w14:textId="058DCC70" w:rsidR="004411AD" w:rsidRPr="00E436AB" w:rsidRDefault="004411AD" w:rsidP="00E436AB">
      <w:pPr>
        <w:spacing w:after="0" w:line="240" w:lineRule="auto"/>
        <w:jc w:val="both"/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4411AD" w:rsidRPr="00F31269" w14:paraId="78113C3B" w14:textId="77777777" w:rsidTr="00BE67AC">
        <w:tc>
          <w:tcPr>
            <w:tcW w:w="1271" w:type="dxa"/>
          </w:tcPr>
          <w:p w14:paraId="1420BD07" w14:textId="77777777" w:rsidR="004411AD" w:rsidRPr="00F31269" w:rsidRDefault="004411AD" w:rsidP="00BE67AC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126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7745" w:type="dxa"/>
          </w:tcPr>
          <w:p w14:paraId="4700783B" w14:textId="77777777" w:rsidR="004411AD" w:rsidRPr="00F31269" w:rsidRDefault="004411AD" w:rsidP="00BE67AC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126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Document/s reviewed, year </w:t>
            </w:r>
          </w:p>
        </w:tc>
      </w:tr>
      <w:tr w:rsidR="004411AD" w:rsidRPr="00F31269" w14:paraId="7A989717" w14:textId="77777777" w:rsidTr="00BE67AC">
        <w:tc>
          <w:tcPr>
            <w:tcW w:w="1271" w:type="dxa"/>
          </w:tcPr>
          <w:p w14:paraId="4840AA9B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73DDC9DB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1E95D6B0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F31269"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  <w:t>Botswana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7745" w:type="dxa"/>
          </w:tcPr>
          <w:p w14:paraId="7559E8CA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 xml:space="preserve">National non-communicable disease strategic plan 2018-2023 </w:t>
            </w:r>
          </w:p>
          <w:p w14:paraId="154478D5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ealth sector strategic plan 2010-2020</w:t>
            </w:r>
          </w:p>
          <w:p w14:paraId="7EDC4922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laboratory services strategic plan 2024 – 2028</w:t>
            </w:r>
          </w:p>
          <w:p w14:paraId="63EEA1AC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guidelines on health service integration (</w:t>
            </w:r>
            <w:r w:rsidRPr="00187ECE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reproductive health, newborn child and adolescent health + nutrition, non-communicable diseases and other services</w:t>
            </w: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 2021</w:t>
            </w:r>
            <w:r w:rsidRPr="00187ECE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 xml:space="preserve"> </w:t>
            </w:r>
          </w:p>
          <w:p w14:paraId="54BD3B4B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guideline for implementation of integrated community-based health services 2020</w:t>
            </w:r>
          </w:p>
        </w:tc>
      </w:tr>
      <w:tr w:rsidR="004411AD" w:rsidRPr="000D394C" w14:paraId="0B505307" w14:textId="77777777" w:rsidTr="00BE67AC">
        <w:tc>
          <w:tcPr>
            <w:tcW w:w="1271" w:type="dxa"/>
          </w:tcPr>
          <w:p w14:paraId="4AE94E4F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736DF766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5CB907ED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41720350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4DF5E356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6D1F3AD3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62208FA9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16342C86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6A9CDA42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F31269"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  <w:t>Burkina Faso</w:t>
            </w:r>
          </w:p>
        </w:tc>
        <w:tc>
          <w:tcPr>
            <w:tcW w:w="7745" w:type="dxa"/>
          </w:tcPr>
          <w:p w14:paraId="1E6DFE0E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list of essential in vitro diagnostic tests by level of care 2023</w:t>
            </w:r>
          </w:p>
          <w:p w14:paraId="7CB81E06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strategic plan to fight malaria 2021-2025</w:t>
            </w:r>
          </w:p>
          <w:p w14:paraId="3E64BC33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ealth sector policy 2018 - 2027</w:t>
            </w:r>
          </w:p>
          <w:p w14:paraId="3994B949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ealth strategic plan 2021-2030</w:t>
            </w:r>
          </w:p>
          <w:p w14:paraId="1994E74F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ealth development plan 2021 - 2030</w:t>
            </w:r>
          </w:p>
          <w:p w14:paraId="007A879D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uman resource for health development plan 2013 - 2020</w:t>
            </w:r>
          </w:p>
          <w:p w14:paraId="77B13134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strategic framework to fight HIV/AIDS and sexually transmitted infections 2021-2025</w:t>
            </w:r>
          </w:p>
          <w:p w14:paraId="63B9874F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IV/AIDS strategic plan 2021 - 2025</w:t>
            </w:r>
          </w:p>
          <w:p w14:paraId="5F88CAF9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laboratory strategic plan 2024 - 2026</w:t>
            </w:r>
          </w:p>
          <w:p w14:paraId="1DDF942A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TB strategic plan 2024 – 2026</w:t>
            </w:r>
          </w:p>
          <w:p w14:paraId="2543E3B4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Supplement to the national TB strategic plan 2024 - 2026</w:t>
            </w:r>
          </w:p>
          <w:p w14:paraId="38833F11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strategic plan for non-communicable diseases 2024 – 2028</w:t>
            </w:r>
          </w:p>
          <w:p w14:paraId="1E173E61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multisectoral strategic plan to fight non communicable diseases 2019 - 2021</w:t>
            </w:r>
          </w:p>
          <w:p w14:paraId="7CC0C27C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Covid19 response strategy-diabetes 2020</w:t>
            </w:r>
          </w:p>
          <w:p w14:paraId="09F2188B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187ECE">
              <w:rPr>
                <w:rFonts w:ascii="Calibri" w:hAnsi="Calibri" w:cs="Calibri"/>
                <w:sz w:val="18"/>
                <w:szCs w:val="18"/>
              </w:rPr>
              <w:t>National laboratory policy 2007</w:t>
            </w:r>
          </w:p>
          <w:p w14:paraId="27A44BF6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187ECE">
              <w:rPr>
                <w:rFonts w:ascii="Calibri" w:hAnsi="Calibri" w:cs="Calibri"/>
                <w:sz w:val="18"/>
                <w:szCs w:val="18"/>
              </w:rPr>
              <w:t>National community health strategy 2024 - 2028</w:t>
            </w:r>
          </w:p>
          <w:p w14:paraId="6502F06F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187ECE">
              <w:rPr>
                <w:rFonts w:ascii="Calibri" w:hAnsi="Calibri" w:cs="Calibri"/>
                <w:sz w:val="18"/>
                <w:szCs w:val="18"/>
              </w:rPr>
              <w:t>National family planning SP 2021 – 2025</w:t>
            </w:r>
          </w:p>
          <w:p w14:paraId="3CCECAE2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187ECE">
              <w:rPr>
                <w:rFonts w:ascii="Calibri" w:hAnsi="Calibri" w:cs="Calibri"/>
                <w:sz w:val="18"/>
                <w:szCs w:val="18"/>
              </w:rPr>
              <w:t>Revised national Covid19 outbreak preparedness and response plan 2020</w:t>
            </w:r>
          </w:p>
          <w:p w14:paraId="644A23E7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 xml:space="preserve">National integrated strategic plan for reproductive maternal, neonatal child, adolescent youth and elderly health 2017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- </w:t>
            </w:r>
            <w:r w:rsidRPr="00187ECE">
              <w:rPr>
                <w:rFonts w:ascii="Calibri" w:eastAsia="Calibri" w:hAnsi="Calibri" w:cs="Calibri"/>
                <w:sz w:val="18"/>
                <w:szCs w:val="18"/>
              </w:rPr>
              <w:t>2020</w:t>
            </w:r>
          </w:p>
        </w:tc>
      </w:tr>
      <w:tr w:rsidR="004411AD" w:rsidRPr="00F31269" w14:paraId="6CDEE802" w14:textId="77777777" w:rsidTr="00BE67AC">
        <w:tc>
          <w:tcPr>
            <w:tcW w:w="1271" w:type="dxa"/>
          </w:tcPr>
          <w:p w14:paraId="238DDB8F" w14:textId="77777777" w:rsidR="004411AD" w:rsidRPr="00B265CC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142CB047" w14:textId="77777777" w:rsidR="004411AD" w:rsidRPr="00B265CC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11735788" w14:textId="77777777" w:rsidR="004411AD" w:rsidRPr="00B265CC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10F1B7AD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24203553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02AA83F4" w14:textId="77777777" w:rsidR="004411AD" w:rsidRPr="00B265CC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6294D01A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F31269"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  <w:t>Burundi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7745" w:type="dxa"/>
          </w:tcPr>
          <w:p w14:paraId="02005296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malaria strategic plan 2021 - 2027</w:t>
            </w:r>
          </w:p>
          <w:p w14:paraId="616D0681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uman resource for health development plan 2014</w:t>
            </w:r>
          </w:p>
          <w:p w14:paraId="2E9F5DAE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strategic plan to fight TB 2023 - 2027</w:t>
            </w:r>
          </w:p>
          <w:p w14:paraId="32D9AC63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non-communicable disease strategic plan 2019 - 2023</w:t>
            </w:r>
          </w:p>
          <w:p w14:paraId="63B71313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Integrated strategic plan for HIV/AIDS, sexually transmitted infections and viral hepatitis 2023 - 2027</w:t>
            </w:r>
          </w:p>
          <w:p w14:paraId="0163BA31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ealth sector policy 2016 – 2025</w:t>
            </w:r>
          </w:p>
          <w:p w14:paraId="69EA87B2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 xml:space="preserve">Norms and standards of medical biology laboratories </w:t>
            </w:r>
          </w:p>
          <w:p w14:paraId="6564A3B6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ealth sector strategy 2021 – 2027 (</w:t>
            </w:r>
            <w:r w:rsidRPr="00187EC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aligned with Burundi’s national development plan</w:t>
            </w:r>
            <w:r w:rsidRPr="00187ECE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  <w:p w14:paraId="60E95F92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medical biology laboratory strategic plan 2021 - 2025</w:t>
            </w:r>
          </w:p>
          <w:p w14:paraId="740457CD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multisectoral strategic plan for the control of non-communicable diseases 2019 – 2023</w:t>
            </w:r>
          </w:p>
          <w:p w14:paraId="65A945A9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strategic plan for reproductive maternal, neonatal child and adolescent health 2017 2020</w:t>
            </w:r>
          </w:p>
          <w:p w14:paraId="29E25DB5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187ECE">
              <w:rPr>
                <w:rFonts w:ascii="Calibri" w:hAnsi="Calibri" w:cs="Calibri"/>
                <w:sz w:val="18"/>
                <w:szCs w:val="18"/>
              </w:rPr>
              <w:t>National laboratory policy 2014</w:t>
            </w:r>
          </w:p>
          <w:p w14:paraId="6C319F26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ational STI framework 2019 - 2023</w:t>
            </w:r>
          </w:p>
          <w:p w14:paraId="46B37010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187ECE">
              <w:rPr>
                <w:rFonts w:ascii="Calibri" w:hAnsi="Calibri" w:cs="Calibri"/>
                <w:sz w:val="18"/>
                <w:szCs w:val="18"/>
              </w:rPr>
              <w:t>National response plan to the Covid19 pandemic 2021</w:t>
            </w:r>
          </w:p>
        </w:tc>
      </w:tr>
      <w:tr w:rsidR="004411AD" w:rsidRPr="00F31269" w14:paraId="7F80606B" w14:textId="77777777" w:rsidTr="00BE67AC">
        <w:tc>
          <w:tcPr>
            <w:tcW w:w="1271" w:type="dxa"/>
          </w:tcPr>
          <w:p w14:paraId="3E777888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0857D127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2BFF6D2E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010C5767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5181CE27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F31269"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  <w:t>C</w:t>
            </w:r>
            <w:r w:rsidRPr="005F14D4"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  <w:t>ô</w:t>
            </w:r>
            <w:r w:rsidRPr="00F31269"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  <w:t>te d’Ivoire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7745" w:type="dxa"/>
          </w:tcPr>
          <w:p w14:paraId="7BCE8FCC" w14:textId="77777777" w:rsidR="004411AD" w:rsidRPr="00A70C38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sz w:val="18"/>
                <w:szCs w:val="18"/>
              </w:rPr>
              <w:t xml:space="preserve">National strategic plan to fight HIV/AIDS and sexually transmitted infections 2021-2026 </w:t>
            </w:r>
          </w:p>
          <w:p w14:paraId="3E6F846A" w14:textId="77777777" w:rsidR="004411AD" w:rsidRPr="00A70C38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human resource for health development plan 2009 – 2013</w:t>
            </w:r>
          </w:p>
          <w:p w14:paraId="5737A15C" w14:textId="77777777" w:rsidR="004411AD" w:rsidRPr="00A70C38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sz w:val="18"/>
                <w:szCs w:val="18"/>
              </w:rPr>
              <w:t xml:space="preserve">National TB strategic plan 2021 -2025 </w:t>
            </w:r>
          </w:p>
          <w:p w14:paraId="0C3631DF" w14:textId="77777777" w:rsidR="004411AD" w:rsidRPr="00A70C38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sz w:val="18"/>
                <w:szCs w:val="18"/>
              </w:rPr>
              <w:t xml:space="preserve">National non-communicable disease strategic plan 2015-2019 </w:t>
            </w:r>
          </w:p>
          <w:p w14:paraId="1623FD9F" w14:textId="77777777" w:rsidR="004411AD" w:rsidRPr="00A70C38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sz w:val="18"/>
                <w:szCs w:val="18"/>
              </w:rPr>
              <w:t xml:space="preserve">National strategic plan to fight malaria 2021-2025 (extended to 2026) </w:t>
            </w:r>
          </w:p>
          <w:p w14:paraId="7DC58CC8" w14:textId="77777777" w:rsidR="004411AD" w:rsidRPr="00A70C38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sz w:val="18"/>
                <w:szCs w:val="18"/>
              </w:rPr>
              <w:t>National essential diagnostic lists 2024</w:t>
            </w:r>
          </w:p>
          <w:p w14:paraId="1EB6D490" w14:textId="77777777" w:rsidR="004411AD" w:rsidRPr="00A70C38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health development plan 2021 - 2025</w:t>
            </w:r>
          </w:p>
          <w:p w14:paraId="67054E2F" w14:textId="77777777" w:rsidR="004411AD" w:rsidRPr="00A70C38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strategic plan for biomedical laboratories 2023 – 2025</w:t>
            </w:r>
          </w:p>
          <w:p w14:paraId="519551EA" w14:textId="77777777" w:rsidR="004411AD" w:rsidRPr="00A70C38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sz w:val="18"/>
                <w:szCs w:val="18"/>
              </w:rPr>
              <w:t>HIV POC testing policy, standards, and procedures 2019</w:t>
            </w:r>
          </w:p>
          <w:p w14:paraId="68746CF9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sz w:val="18"/>
                <w:szCs w:val="18"/>
              </w:rPr>
              <w:t>National essential diagnostics list 2024</w:t>
            </w:r>
          </w:p>
          <w:p w14:paraId="55858D08" w14:textId="77777777" w:rsidR="004411AD" w:rsidRPr="00A70C38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B659CF">
              <w:rPr>
                <w:rFonts w:ascii="Calibri" w:eastAsia="Calibri" w:hAnsi="Calibri" w:cs="Calibri"/>
                <w:sz w:val="18"/>
                <w:szCs w:val="18"/>
              </w:rPr>
              <w:t>National newborn action plan 2018 - 2020</w:t>
            </w:r>
          </w:p>
        </w:tc>
      </w:tr>
      <w:tr w:rsidR="004411AD" w:rsidRPr="00F31269" w14:paraId="2C40A201" w14:textId="77777777" w:rsidTr="00BE67AC">
        <w:tc>
          <w:tcPr>
            <w:tcW w:w="1271" w:type="dxa"/>
          </w:tcPr>
          <w:p w14:paraId="7AFFD404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43759411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10BE1856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67B84BA5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243ADFD2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01A93DD4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54B5ACE1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58B61CCA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F31269"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DRC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7745" w:type="dxa"/>
          </w:tcPr>
          <w:p w14:paraId="5D7B49A6" w14:textId="77777777" w:rsidR="004411AD" w:rsidRPr="00A70C38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sz w:val="18"/>
                <w:szCs w:val="18"/>
              </w:rPr>
              <w:lastRenderedPageBreak/>
              <w:t xml:space="preserve">National HIV/AIDS strategic plan 2020-2023 </w:t>
            </w:r>
          </w:p>
          <w:p w14:paraId="5DC53E18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sz w:val="18"/>
                <w:szCs w:val="18"/>
              </w:rPr>
              <w:t xml:space="preserve">National </w:t>
            </w:r>
            <w:r w:rsidRPr="00187ECE">
              <w:rPr>
                <w:rFonts w:ascii="Calibri" w:eastAsia="Calibri" w:hAnsi="Calibri" w:cs="Calibri"/>
                <w:sz w:val="18"/>
                <w:szCs w:val="18"/>
              </w:rPr>
              <w:t>health strategic plan 2020 – 2030</w:t>
            </w:r>
          </w:p>
          <w:p w14:paraId="72EC01EC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malaria strategic pla</w:t>
            </w: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n 2016 – 2020 </w:t>
            </w:r>
          </w:p>
          <w:p w14:paraId="6312A774" w14:textId="77777777" w:rsidR="004411AD" w:rsidRPr="00A42015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laboratory strategic</w:t>
            </w:r>
            <w:r w:rsidRPr="00A42015">
              <w:rPr>
                <w:rFonts w:ascii="Calibri" w:eastAsia="Calibri" w:hAnsi="Calibri" w:cs="Calibri"/>
                <w:sz w:val="18"/>
                <w:szCs w:val="18"/>
              </w:rPr>
              <w:t xml:space="preserve"> plan 2021 – 2025</w:t>
            </w:r>
          </w:p>
          <w:p w14:paraId="5DAEFC8F" w14:textId="77777777" w:rsidR="004411AD" w:rsidRPr="00A42015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A42015">
              <w:rPr>
                <w:rFonts w:ascii="Calibri" w:eastAsia="Calibri" w:hAnsi="Calibri" w:cs="Calibri"/>
                <w:sz w:val="18"/>
                <w:szCs w:val="18"/>
              </w:rPr>
              <w:t xml:space="preserve">National human resources for health 2021 </w:t>
            </w:r>
          </w:p>
          <w:p w14:paraId="1D1BD79D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A42015">
              <w:rPr>
                <w:rFonts w:ascii="Calibri" w:eastAsia="Calibri" w:hAnsi="Calibri" w:cs="Calibri"/>
                <w:sz w:val="18"/>
                <w:szCs w:val="18"/>
              </w:rPr>
              <w:t>National TB strategic plan 2024 – 2028</w:t>
            </w:r>
          </w:p>
          <w:p w14:paraId="502B5775" w14:textId="77777777" w:rsidR="004411AD" w:rsidRPr="002F12A0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2F12A0">
              <w:rPr>
                <w:rFonts w:ascii="Calibri" w:eastAsia="Calibri" w:hAnsi="Calibri" w:cs="Calibri"/>
                <w:sz w:val="18"/>
                <w:szCs w:val="18"/>
              </w:rPr>
              <w:t>National strategic plan for universal health coverage 2020 - 2030</w:t>
            </w:r>
          </w:p>
          <w:p w14:paraId="29C710E7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2F12A0">
              <w:rPr>
                <w:rFonts w:ascii="Calibri" w:eastAsia="Calibri" w:hAnsi="Calibri" w:cs="Calibri"/>
                <w:sz w:val="18"/>
                <w:szCs w:val="18"/>
              </w:rPr>
              <w:lastRenderedPageBreak/>
              <w:t xml:space="preserve">National strategic plan for the development of health laboratory services 2021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–</w:t>
            </w:r>
            <w:r w:rsidRPr="002F12A0">
              <w:rPr>
                <w:rFonts w:ascii="Calibri" w:eastAsia="Calibri" w:hAnsi="Calibri" w:cs="Calibri"/>
                <w:sz w:val="18"/>
                <w:szCs w:val="18"/>
              </w:rPr>
              <w:t xml:space="preserve"> 2025</w:t>
            </w:r>
          </w:p>
          <w:p w14:paraId="54E028E3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malaria strategic plan 2020 – 2023</w:t>
            </w:r>
          </w:p>
          <w:p w14:paraId="368D646E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 xml:space="preserve">National strategic plan for the control of TB 2024 - 2028 </w:t>
            </w:r>
          </w:p>
          <w:p w14:paraId="6952B33D" w14:textId="77777777" w:rsidR="004411AD" w:rsidRPr="00187ECE" w:rsidRDefault="004411AD" w:rsidP="00BE67A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strategic plan</w:t>
            </w:r>
            <w:r w:rsidRPr="00187ECE">
              <w:rPr>
                <w:rFonts w:ascii="Calibri" w:hAnsi="Calibri" w:cs="Calibri"/>
                <w:sz w:val="18"/>
                <w:szCs w:val="18"/>
              </w:rPr>
              <w:t xml:space="preserve"> for the control of </w:t>
            </w:r>
            <w:r w:rsidRPr="00187ECE">
              <w:rPr>
                <w:rFonts w:ascii="Calibri" w:eastAsia="Calibri" w:hAnsi="Calibri" w:cs="Calibri"/>
                <w:sz w:val="18"/>
                <w:szCs w:val="18"/>
              </w:rPr>
              <w:t>non-communicable diseases 2016</w:t>
            </w:r>
          </w:p>
          <w:p w14:paraId="24B31EDA" w14:textId="77777777" w:rsidR="004411AD" w:rsidRPr="00187ECE" w:rsidRDefault="004411AD" w:rsidP="00BE67AC">
            <w:pPr>
              <w:rPr>
                <w:rFonts w:ascii="Calibri" w:hAnsi="Calibri" w:cs="Calibri"/>
                <w:sz w:val="18"/>
                <w:szCs w:val="18"/>
              </w:rPr>
            </w:pPr>
            <w:r w:rsidRPr="00187ECE">
              <w:rPr>
                <w:rFonts w:ascii="Calibri" w:hAnsi="Calibri" w:cs="Calibri"/>
                <w:sz w:val="18"/>
                <w:szCs w:val="18"/>
              </w:rPr>
              <w:t>National strategic plan a multisectoral vision for family planning 2021 - 2025</w:t>
            </w:r>
          </w:p>
          <w:p w14:paraId="06B3560F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integrated strategic plan for reproductive maternal, newborn, child, adolescent health and nutrition health 2019 - 2022</w:t>
            </w:r>
          </w:p>
          <w:p w14:paraId="28F92E28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187ECE">
              <w:rPr>
                <w:rFonts w:ascii="Calibri" w:hAnsi="Calibri" w:cs="Calibri"/>
                <w:sz w:val="18"/>
                <w:szCs w:val="18"/>
              </w:rPr>
              <w:t>National Covid19 outbreak preparedness and response plan 2020</w:t>
            </w:r>
          </w:p>
          <w:p w14:paraId="7A6C6A8D" w14:textId="77777777" w:rsidR="004411AD" w:rsidRPr="00A70C38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hAnsi="Calibri" w:cs="Calibri"/>
                <w:sz w:val="18"/>
                <w:szCs w:val="18"/>
              </w:rPr>
              <w:t>National strategic plan for the development of health laboratory services 2021 - 2025</w:t>
            </w:r>
          </w:p>
        </w:tc>
      </w:tr>
      <w:tr w:rsidR="004411AD" w:rsidRPr="00F31269" w14:paraId="692F2E6D" w14:textId="77777777" w:rsidTr="00BE67AC">
        <w:tc>
          <w:tcPr>
            <w:tcW w:w="1271" w:type="dxa"/>
          </w:tcPr>
          <w:p w14:paraId="4693C0BA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2D557A89" w14:textId="77777777" w:rsidR="004411AD" w:rsidRPr="00B265CC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434AA0E0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F31269">
              <w:rPr>
                <w:rFonts w:ascii="Calibri" w:eastAsia="Times New Roman" w:hAnsi="Calibri" w:cs="Calibri"/>
                <w:kern w:val="0"/>
                <w:sz w:val="18"/>
                <w:szCs w:val="18"/>
                <w:lang w:val="pt-PT"/>
                <w14:ligatures w14:val="none"/>
              </w:rPr>
              <w:t>Eswatini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pt-PT"/>
                <w14:ligatures w14:val="none"/>
              </w:rPr>
              <w:t xml:space="preserve"> </w:t>
            </w:r>
          </w:p>
        </w:tc>
        <w:tc>
          <w:tcPr>
            <w:tcW w:w="7745" w:type="dxa"/>
          </w:tcPr>
          <w:p w14:paraId="210A99AD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 xml:space="preserve">National HIV/AIDS national strategic plan 2018-2023 </w:t>
            </w:r>
          </w:p>
          <w:p w14:paraId="2EB655B2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 xml:space="preserve">National laboratory strategic plan 2021-2023 </w:t>
            </w:r>
          </w:p>
          <w:p w14:paraId="24024AF5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 xml:space="preserve">National health sector strategic plan 2025 - 2028 </w:t>
            </w:r>
          </w:p>
          <w:p w14:paraId="070262D0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 xml:space="preserve">National multisectoral HIV/AIDS strategic framework 2018 - 2023 </w:t>
            </w:r>
          </w:p>
          <w:p w14:paraId="019575D2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strategic plan for the prevention and control of non-communicable diseases 2021 – 2023</w:t>
            </w:r>
          </w:p>
          <w:p w14:paraId="5DD5ABDD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strategic plan for tuberculosis 2024 - 2028</w:t>
            </w:r>
          </w:p>
        </w:tc>
      </w:tr>
      <w:tr w:rsidR="004411AD" w:rsidRPr="00F31269" w14:paraId="28DC7B3A" w14:textId="77777777" w:rsidTr="00BE67AC">
        <w:tc>
          <w:tcPr>
            <w:tcW w:w="1271" w:type="dxa"/>
          </w:tcPr>
          <w:p w14:paraId="5214FB8A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0A02C536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2754678F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6C15A29A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150BDCFE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0329B73F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72679D7D" w14:textId="77777777" w:rsidR="004411AD" w:rsidRPr="007E64FB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Ethiopia </w:t>
            </w:r>
          </w:p>
        </w:tc>
        <w:tc>
          <w:tcPr>
            <w:tcW w:w="7745" w:type="dxa"/>
          </w:tcPr>
          <w:p w14:paraId="0C11A7B2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strategic plan for TB and leprosy control 2014 – 2020</w:t>
            </w:r>
          </w:p>
          <w:p w14:paraId="1C5B15A2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non-communicable strategic plan 2018 - 2025</w:t>
            </w:r>
          </w:p>
          <w:p w14:paraId="6D59A3A4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Strategic plan for health laboratory system in Ethiopia 2023 - 2027</w:t>
            </w:r>
          </w:p>
          <w:p w14:paraId="22E7C8D6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strategic plan for HIV/AIDS 2021 – 2025</w:t>
            </w:r>
          </w:p>
          <w:p w14:paraId="31106FC4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Essential Diagnostics List 2024</w:t>
            </w:r>
          </w:p>
          <w:p w14:paraId="5E9C8A9E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Covid19 multi sectoral preparedness and response plan 2020</w:t>
            </w:r>
          </w:p>
          <w:p w14:paraId="367EB620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reproductive health strategic plan 2021 – 2025</w:t>
            </w:r>
          </w:p>
          <w:p w14:paraId="361DC497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strategy for newborn and child survival in Ethiopia 2016 - 2020</w:t>
            </w:r>
          </w:p>
          <w:p w14:paraId="2F0B9BF7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malaria elimination strategic plan 2021 – 2025</w:t>
            </w:r>
          </w:p>
          <w:p w14:paraId="6B6B14AA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equity health strategic plan 2021 – 2025</w:t>
            </w:r>
          </w:p>
          <w:p w14:paraId="0604B7F8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one health strategic plan 2018 – 2022</w:t>
            </w:r>
          </w:p>
          <w:p w14:paraId="7E126275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Health sector transformation plan II 2021 – 2025</w:t>
            </w:r>
          </w:p>
          <w:p w14:paraId="225819A4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ealth sector strategic plan for early childhood development 2021 - 2025</w:t>
            </w:r>
          </w:p>
        </w:tc>
      </w:tr>
      <w:tr w:rsidR="004411AD" w:rsidRPr="00F31269" w14:paraId="5AA5DD5B" w14:textId="77777777" w:rsidTr="00BE67AC">
        <w:tc>
          <w:tcPr>
            <w:tcW w:w="1271" w:type="dxa"/>
          </w:tcPr>
          <w:p w14:paraId="2D7020F6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41AD3C62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2DF24C3A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F31269"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  <w:t>Gabon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7745" w:type="dxa"/>
          </w:tcPr>
          <w:p w14:paraId="436311A1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 xml:space="preserve">National malaria strategic plan 2018-2021 </w:t>
            </w:r>
          </w:p>
          <w:p w14:paraId="4AA82F0B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health strategic plan 2024 - 2028</w:t>
            </w:r>
          </w:p>
          <w:p w14:paraId="3121A5DE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TB strategic plan 20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 – 20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8 </w:t>
            </w:r>
          </w:p>
          <w:p w14:paraId="72E50C90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laboratory policy 2023 – 2033</w:t>
            </w:r>
          </w:p>
          <w:p w14:paraId="581FE520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laboratory strategic plan 2023 - 2027</w:t>
            </w:r>
          </w:p>
        </w:tc>
      </w:tr>
      <w:tr w:rsidR="004411AD" w:rsidRPr="00F31269" w14:paraId="18BC7A2E" w14:textId="77777777" w:rsidTr="00BE67AC">
        <w:tc>
          <w:tcPr>
            <w:tcW w:w="1271" w:type="dxa"/>
          </w:tcPr>
          <w:p w14:paraId="2829D902" w14:textId="77777777" w:rsidR="004411AD" w:rsidRPr="00813E68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6876D93F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32793694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6F2FACCC" w14:textId="77777777" w:rsidR="004411AD" w:rsidRPr="00813E68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1304F091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3F8DB83A" w14:textId="77777777" w:rsidR="004411AD" w:rsidRPr="00813E68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3AE162D6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F31269">
              <w:rPr>
                <w:rFonts w:ascii="Calibri" w:eastAsia="Times New Roman" w:hAnsi="Calibri" w:cs="Calibri"/>
                <w:kern w:val="0"/>
                <w:sz w:val="18"/>
                <w:szCs w:val="18"/>
                <w:lang w:val="pt-PT"/>
                <w14:ligatures w14:val="none"/>
              </w:rPr>
              <w:t>Kenya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pt-PT"/>
                <w14:ligatures w14:val="none"/>
              </w:rPr>
              <w:t xml:space="preserve"> </w:t>
            </w:r>
          </w:p>
        </w:tc>
        <w:tc>
          <w:tcPr>
            <w:tcW w:w="7745" w:type="dxa"/>
          </w:tcPr>
          <w:p w14:paraId="73997671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ealth policy 2014-2030 (</w:t>
            </w:r>
            <w:r w:rsidRPr="00187EC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draft</w:t>
            </w:r>
            <w:r w:rsidRPr="00187ECE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  <w:p w14:paraId="6161D0EC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laboratory services strategic plan 2023/24-2027/28 (draft)</w:t>
            </w:r>
          </w:p>
          <w:p w14:paraId="0098E1F4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 xml:space="preserve">National laboratory strategic plan 2016-2020 </w:t>
            </w:r>
          </w:p>
          <w:p w14:paraId="0420F68E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AIDS strategic plan framework II 2021 - 2025</w:t>
            </w:r>
          </w:p>
          <w:p w14:paraId="7F9F5FCE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on communicable disease national strategic plan 2021-2025</w:t>
            </w:r>
          </w:p>
          <w:p w14:paraId="202B4C58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malaria strategic plan 2019-2023</w:t>
            </w:r>
          </w:p>
          <w:p w14:paraId="381C92C7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TB strategic plan 2019-2023</w:t>
            </w:r>
          </w:p>
          <w:p w14:paraId="3B37A8B8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ational point of care testing implementation roadmap 2019</w:t>
            </w:r>
          </w:p>
          <w:p w14:paraId="61507F2C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tegrated diagnostic network optimization 2023</w:t>
            </w:r>
          </w:p>
          <w:p w14:paraId="682B9D23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ational Essential diagnostics list 2023</w:t>
            </w:r>
          </w:p>
          <w:p w14:paraId="6C3845F7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Kenya Essential Medical Commodities List (KEMCL)</w:t>
            </w:r>
          </w:p>
          <w:p w14:paraId="45E11768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Reproductive, maternal, newborn child and adolescent investment framework 2016 </w:t>
            </w:r>
          </w:p>
          <w:p w14:paraId="674BC23A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ewborn and child health strategic plan 2021 – 2025</w:t>
            </w:r>
          </w:p>
          <w:p w14:paraId="606715EB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ovid19 policy response 2020</w:t>
            </w:r>
          </w:p>
          <w:p w14:paraId="6DC0B2F5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ate department for public and professional standards, strategic plan 2023 – 2027</w:t>
            </w:r>
          </w:p>
          <w:p w14:paraId="149E5200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National community health strategy 2020 - 2025 </w:t>
            </w:r>
          </w:p>
        </w:tc>
      </w:tr>
      <w:tr w:rsidR="004411AD" w:rsidRPr="00F31269" w14:paraId="0CD23986" w14:textId="77777777" w:rsidTr="00BE67AC">
        <w:tc>
          <w:tcPr>
            <w:tcW w:w="1271" w:type="dxa"/>
          </w:tcPr>
          <w:p w14:paraId="11A808B0" w14:textId="77777777" w:rsidR="004411AD" w:rsidRPr="002009A9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7661F079" w14:textId="77777777" w:rsidR="004411AD" w:rsidRPr="002009A9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26533610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614DD110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015A3712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7CFF625C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6C6D65CC" w14:textId="77777777" w:rsidR="004411AD" w:rsidRPr="002009A9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3BE72A96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F31269">
              <w:rPr>
                <w:rFonts w:ascii="Calibri" w:eastAsia="Times New Roman" w:hAnsi="Calibri" w:cs="Calibri"/>
                <w:kern w:val="0"/>
                <w:sz w:val="18"/>
                <w:szCs w:val="18"/>
                <w:lang w:val="pt-PT"/>
                <w14:ligatures w14:val="none"/>
              </w:rPr>
              <w:t>Malawi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pt-PT"/>
                <w14:ligatures w14:val="none"/>
              </w:rPr>
              <w:t xml:space="preserve"> </w:t>
            </w:r>
          </w:p>
        </w:tc>
        <w:tc>
          <w:tcPr>
            <w:tcW w:w="7745" w:type="dxa"/>
          </w:tcPr>
          <w:p w14:paraId="2E59907D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TB and leprosy national strategic plan 2021-2025</w:t>
            </w:r>
          </w:p>
          <w:p w14:paraId="3D08D6A3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IV/AIDS strategic plan 2020 – 2025</w:t>
            </w:r>
          </w:p>
          <w:p w14:paraId="171F1325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IV/AIDS policy 2022 - 2027</w:t>
            </w:r>
          </w:p>
          <w:p w14:paraId="1E2E2372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 xml:space="preserve">National health policy 2017 </w:t>
            </w:r>
          </w:p>
          <w:p w14:paraId="6B129E4F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laboratory services policy 2023 – 2030</w:t>
            </w:r>
          </w:p>
          <w:p w14:paraId="44502AFE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laboratory services operational plan 2023 - 2030</w:t>
            </w:r>
          </w:p>
          <w:p w14:paraId="528E3A7F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ealth community strategy 2017 – 2022</w:t>
            </w:r>
          </w:p>
          <w:p w14:paraId="35670D61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community health framework 2023 - 2030</w:t>
            </w:r>
          </w:p>
          <w:p w14:paraId="4D7903A6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 xml:space="preserve">National laboratory strategic plan (2017-2022) </w:t>
            </w:r>
          </w:p>
          <w:p w14:paraId="368DE719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essential diagnostics list 2023</w:t>
            </w:r>
          </w:p>
          <w:p w14:paraId="7CE78438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action plan for the prevention and management of NCD 2017 - 2022</w:t>
            </w:r>
          </w:p>
          <w:p w14:paraId="58C845E3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malaria strategic plan 2023- 20230</w:t>
            </w:r>
          </w:p>
          <w:p w14:paraId="162E04E3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Covid19 preparedness and response strategy and plan 2021</w:t>
            </w:r>
          </w:p>
          <w:p w14:paraId="7E7E2FC2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POC testing implementation guidelines 2012</w:t>
            </w:r>
          </w:p>
          <w:p w14:paraId="49FB27A0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lastRenderedPageBreak/>
              <w:t>National HIV POCT implementation framework 2017</w:t>
            </w:r>
          </w:p>
          <w:p w14:paraId="432C1298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sexual and reproductive health and rights strategy 2021 - 2025</w:t>
            </w:r>
          </w:p>
        </w:tc>
      </w:tr>
      <w:tr w:rsidR="004411AD" w:rsidRPr="00F31269" w14:paraId="141367AD" w14:textId="77777777" w:rsidTr="00BE67AC">
        <w:tc>
          <w:tcPr>
            <w:tcW w:w="1271" w:type="dxa"/>
          </w:tcPr>
          <w:p w14:paraId="77F57728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1EE9438D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75D1422D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77E49CE6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18641AC5" w14:textId="77777777" w:rsidR="004411AD" w:rsidRPr="0049457B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5363AABE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F31269">
              <w:rPr>
                <w:rFonts w:ascii="Calibri" w:eastAsia="Times New Roman" w:hAnsi="Calibri" w:cs="Calibri"/>
                <w:kern w:val="0"/>
                <w:sz w:val="18"/>
                <w:szCs w:val="18"/>
                <w:lang w:val="pt-PT"/>
                <w14:ligatures w14:val="none"/>
              </w:rPr>
              <w:t>Mozambique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pt-PT"/>
                <w14:ligatures w14:val="none"/>
              </w:rPr>
              <w:t xml:space="preserve"> </w:t>
            </w:r>
          </w:p>
        </w:tc>
        <w:tc>
          <w:tcPr>
            <w:tcW w:w="7745" w:type="dxa"/>
          </w:tcPr>
          <w:p w14:paraId="319A1730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ealth sector strategic plan 2020 - 2024</w:t>
            </w:r>
          </w:p>
          <w:p w14:paraId="7F784FF2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strategy for clinical laboratories 2020-2024</w:t>
            </w:r>
          </w:p>
          <w:p w14:paraId="459FEA01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Organization and operation standards for clinical and public health laboratories 2025</w:t>
            </w:r>
          </w:p>
          <w:p w14:paraId="22E10234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IV/AIDS strategic plan 2021-2025</w:t>
            </w:r>
          </w:p>
          <w:p w14:paraId="2D1E5690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malaria strategic plan 2017 - 2022</w:t>
            </w:r>
          </w:p>
          <w:p w14:paraId="7FEBABB3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non-communicable disease strategic plan 2020 - 2029</w:t>
            </w:r>
          </w:p>
          <w:p w14:paraId="0F26E69E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strategic plan to end TB 2023 – 2030</w:t>
            </w:r>
          </w:p>
          <w:p w14:paraId="626A0726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Plan for the Triple Elimination of Mother-to-Child Transmission of HIV, Syphilis and Hepatitis B  2020-2024</w:t>
            </w:r>
          </w:p>
          <w:p w14:paraId="18A12F26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Essential Diagnostics List (</w:t>
            </w:r>
            <w:r w:rsidRPr="00187EC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draft</w:t>
            </w:r>
            <w:r w:rsidRPr="00187ECE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  <w:p w14:paraId="7A9A7F52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Covid19 preparedness response plan 2021</w:t>
            </w:r>
          </w:p>
        </w:tc>
      </w:tr>
      <w:tr w:rsidR="004411AD" w:rsidRPr="00F31269" w14:paraId="13CF64B7" w14:textId="77777777" w:rsidTr="00BE67AC">
        <w:tc>
          <w:tcPr>
            <w:tcW w:w="1271" w:type="dxa"/>
          </w:tcPr>
          <w:p w14:paraId="477D0721" w14:textId="77777777" w:rsidR="004411AD" w:rsidRPr="001364E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22874812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3AE48E2A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6D2EC0DD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35A9D5CC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4F7BC228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59D46A92" w14:textId="77777777" w:rsidR="004411AD" w:rsidRPr="001364E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45094E69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F31269">
              <w:rPr>
                <w:rFonts w:ascii="Calibri" w:eastAsia="Times New Roman" w:hAnsi="Calibri" w:cs="Calibri"/>
                <w:kern w:val="0"/>
                <w:sz w:val="18"/>
                <w:szCs w:val="18"/>
                <w:lang w:val="pt-PT"/>
                <w14:ligatures w14:val="none"/>
              </w:rPr>
              <w:t>Nigeria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pt-PT"/>
                <w14:ligatures w14:val="none"/>
              </w:rPr>
              <w:t xml:space="preserve"> </w:t>
            </w:r>
          </w:p>
        </w:tc>
        <w:tc>
          <w:tcPr>
            <w:tcW w:w="7745" w:type="dxa"/>
          </w:tcPr>
          <w:p w14:paraId="1111F727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guideline for the integration of medical laboratory services and systems 2024</w:t>
            </w:r>
          </w:p>
          <w:p w14:paraId="794340F2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medical laboratory strategic plan 2023-2027</w:t>
            </w:r>
          </w:p>
          <w:p w14:paraId="241F8372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medical laboratory policy 2023</w:t>
            </w:r>
          </w:p>
          <w:p w14:paraId="680265E2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essential diagnostic list</w:t>
            </w:r>
          </w:p>
          <w:p w14:paraId="3F0B7527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multi-sectoral action plan for the prevention and control of NCD (2019 – 2025)</w:t>
            </w:r>
          </w:p>
          <w:p w14:paraId="359A4225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Second National health strategic plan 2018 – 2022 </w:t>
            </w:r>
          </w:p>
          <w:p w14:paraId="79E84B45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National HIV/AIDS strategic plan 2023 – 2027 </w:t>
            </w:r>
          </w:p>
          <w:p w14:paraId="5F9CA15B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IV/AIDS strategic framework 2021 - 2025</w:t>
            </w:r>
          </w:p>
          <w:p w14:paraId="16E713AD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malaria strategic plan 2021 – 2025</w:t>
            </w:r>
          </w:p>
          <w:p w14:paraId="39EA91BD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strategic plan for TB control 2021 – 2026</w:t>
            </w:r>
          </w:p>
          <w:p w14:paraId="76E5DAD8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National TB laboratory operational plan 2024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–</w:t>
            </w: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2026</w:t>
            </w:r>
          </w:p>
          <w:p w14:paraId="6B0992D7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task-shifting and task sharing policy for essential health care services 2014</w:t>
            </w:r>
          </w:p>
          <w:p w14:paraId="69534467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guideline for the integration of medical laboratory services and systems 2024</w:t>
            </w:r>
          </w:p>
          <w:p w14:paraId="3A741ED3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reproductive, maternal, newborn, child, adolescent, elderly health plus nutrition quality of care monitoring, evaluation, accountability and learning (MEAL) plan 2022 - 2027</w:t>
            </w:r>
          </w:p>
        </w:tc>
      </w:tr>
      <w:tr w:rsidR="004411AD" w:rsidRPr="00F31269" w14:paraId="527F6B35" w14:textId="77777777" w:rsidTr="00BE67AC">
        <w:tc>
          <w:tcPr>
            <w:tcW w:w="1271" w:type="dxa"/>
          </w:tcPr>
          <w:p w14:paraId="16576EB7" w14:textId="77777777" w:rsidR="004411AD" w:rsidRPr="007E64FB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333F18BB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16A484E5" w14:textId="77777777" w:rsidR="004411AD" w:rsidRPr="007E64FB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408AF931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F31269">
              <w:rPr>
                <w:rFonts w:ascii="Calibri" w:eastAsia="Times New Roman" w:hAnsi="Calibri" w:cs="Calibri"/>
                <w:kern w:val="0"/>
                <w:sz w:val="18"/>
                <w:szCs w:val="18"/>
                <w:lang w:val="pt-PT"/>
                <w14:ligatures w14:val="none"/>
              </w:rPr>
              <w:t>Siera-Leone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pt-PT"/>
                <w14:ligatures w14:val="none"/>
              </w:rPr>
              <w:t xml:space="preserve"> </w:t>
            </w:r>
          </w:p>
        </w:tc>
        <w:tc>
          <w:tcPr>
            <w:tcW w:w="7745" w:type="dxa"/>
          </w:tcPr>
          <w:p w14:paraId="2E86A8E4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laboratory strategic plan 2022 - 2026</w:t>
            </w:r>
          </w:p>
          <w:p w14:paraId="7F09EF5E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strategic plan for HIV/AIDS 2020</w:t>
            </w:r>
          </w:p>
          <w:p w14:paraId="3B30E05C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TB strategic plan 2016 – 2020</w:t>
            </w:r>
          </w:p>
          <w:p w14:paraId="5D1C02F6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ealth sector strategic plan 2021 – 2025</w:t>
            </w:r>
          </w:p>
          <w:p w14:paraId="16AA7388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reproductive, maternal, newborn, child and adolescent health strategic plan 2017 – 2021</w:t>
            </w:r>
          </w:p>
          <w:p w14:paraId="241EEBEB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Consolidated guidelines on the HIV prevention, diagnosis, treatment and care 2023</w:t>
            </w:r>
          </w:p>
          <w:p w14:paraId="514D6319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strategic plan for non-communicable diseases 2020 – 2024</w:t>
            </w:r>
          </w:p>
          <w:p w14:paraId="20DF8FEC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Covid19 emergency preparedness and response plan 2020</w:t>
            </w:r>
          </w:p>
          <w:p w14:paraId="3BA12268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community health worker strategic policy 2021</w:t>
            </w:r>
          </w:p>
          <w:p w14:paraId="2FB1C92C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malaria control strategic plan 2016 - 2020</w:t>
            </w:r>
          </w:p>
        </w:tc>
      </w:tr>
      <w:tr w:rsidR="004411AD" w:rsidRPr="00F31269" w14:paraId="40286E57" w14:textId="77777777" w:rsidTr="00BE67AC">
        <w:tc>
          <w:tcPr>
            <w:tcW w:w="1271" w:type="dxa"/>
          </w:tcPr>
          <w:p w14:paraId="7D40C25E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386D827D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5C33D671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4BB68F82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35AC3BA1" w14:textId="77777777" w:rsidR="004411AD" w:rsidRPr="007E64FB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South Africa </w:t>
            </w:r>
          </w:p>
        </w:tc>
        <w:tc>
          <w:tcPr>
            <w:tcW w:w="7745" w:type="dxa"/>
          </w:tcPr>
          <w:p w14:paraId="2B785B51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ealth strategic plan 2021 – 2025</w:t>
            </w:r>
          </w:p>
          <w:p w14:paraId="4354055F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malaria strategic plan 2019 – 2023</w:t>
            </w:r>
          </w:p>
          <w:p w14:paraId="095EEA47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non-communicable disease strategic plan 2022 – 2027</w:t>
            </w:r>
          </w:p>
          <w:p w14:paraId="194E5453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ealth laboratory strategic plan 2020 – 2025</w:t>
            </w:r>
          </w:p>
          <w:p w14:paraId="6D05C645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strategic plan for HIV, TB and STIs 2023 – 2028</w:t>
            </w:r>
          </w:p>
          <w:p w14:paraId="11944845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TB strategic plan 2023 - 2028</w:t>
            </w:r>
          </w:p>
          <w:p w14:paraId="00A534A5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uman resources for health strategy 2020 – 2030</w:t>
            </w:r>
          </w:p>
          <w:p w14:paraId="5CE14C8C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Implementation of point-of-care testing policy (</w:t>
            </w:r>
            <w:r w:rsidRPr="00187EC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draft 2020</w:t>
            </w:r>
            <w:r w:rsidRPr="00187ECE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  <w:p w14:paraId="4A426FF3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Point of care testing implementation plan (</w:t>
            </w:r>
            <w:r w:rsidRPr="00187EC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draft 2025</w:t>
            </w:r>
            <w:r w:rsidRPr="00187ECE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  <w:p w14:paraId="71CDA174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Covid19 preparedness and response plan 2020</w:t>
            </w:r>
          </w:p>
          <w:p w14:paraId="78B7D9B8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maternal, newborn, child and women’s health and nutrition strategic plan 2016</w:t>
            </w:r>
          </w:p>
        </w:tc>
      </w:tr>
      <w:tr w:rsidR="004411AD" w:rsidRPr="00F31269" w14:paraId="491BF547" w14:textId="77777777" w:rsidTr="00BE67AC">
        <w:tc>
          <w:tcPr>
            <w:tcW w:w="1271" w:type="dxa"/>
          </w:tcPr>
          <w:p w14:paraId="6A1DDB3E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1670B8FC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7D755EC1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1AC10FB2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7B83E39F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0DC0414D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F31269">
              <w:rPr>
                <w:rFonts w:ascii="Calibri" w:eastAsia="Times New Roman" w:hAnsi="Calibri" w:cs="Calibri"/>
                <w:kern w:val="0"/>
                <w:sz w:val="18"/>
                <w:szCs w:val="18"/>
                <w:lang w:val="pt-PT"/>
                <w14:ligatures w14:val="none"/>
              </w:rPr>
              <w:t>South Sudan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pt-PT"/>
                <w14:ligatures w14:val="none"/>
              </w:rPr>
              <w:t xml:space="preserve"> </w:t>
            </w:r>
          </w:p>
        </w:tc>
        <w:tc>
          <w:tcPr>
            <w:tcW w:w="7745" w:type="dxa"/>
          </w:tcPr>
          <w:p w14:paraId="2395E83D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ealth policy 2016-2026</w:t>
            </w:r>
          </w:p>
          <w:p w14:paraId="48FB27A7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ealth sector strategic plan 2023-2027</w:t>
            </w:r>
          </w:p>
          <w:p w14:paraId="662D140C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laboratory policy 2019</w:t>
            </w:r>
          </w:p>
          <w:p w14:paraId="6A66FD27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laboratory strategic plan 2024-2028</w:t>
            </w:r>
          </w:p>
          <w:p w14:paraId="0C0AB77C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POC testing multi-disease diagnostic implementation framework 2021</w:t>
            </w:r>
          </w:p>
          <w:p w14:paraId="122DBC42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certification framework for rapid HIV testing 2021</w:t>
            </w:r>
          </w:p>
          <w:p w14:paraId="7F9BE9E5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malaria strategic plan 2021 – 2025</w:t>
            </w:r>
          </w:p>
          <w:p w14:paraId="1B68DFB1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essential diagnostic list 2024</w:t>
            </w:r>
          </w:p>
          <w:p w14:paraId="215A598D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TB strategic plan 2020 – 2024</w:t>
            </w:r>
          </w:p>
          <w:p w14:paraId="222A3E4E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STI strategic plan 2018-2022</w:t>
            </w:r>
          </w:p>
          <w:p w14:paraId="49A50622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very newborn action plan 2018 - 2022</w:t>
            </w:r>
          </w:p>
          <w:p w14:paraId="5AE93159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non communicable disease strategic plan 2010 - 2015</w:t>
            </w:r>
          </w:p>
          <w:p w14:paraId="3F170BDB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certification framework for HRT 2021</w:t>
            </w:r>
          </w:p>
          <w:p w14:paraId="722EB94E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ovid19 preparedness and response operation 2021</w:t>
            </w:r>
          </w:p>
          <w:p w14:paraId="0587E2FF" w14:textId="77777777" w:rsidR="004411AD" w:rsidRPr="00187ECE" w:rsidRDefault="004411AD" w:rsidP="00BE67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87ECE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Maternal, newborn child and adolescent health and nutrition 2020 -2024</w:t>
            </w:r>
          </w:p>
        </w:tc>
      </w:tr>
      <w:tr w:rsidR="004411AD" w:rsidRPr="00F31269" w14:paraId="414349E9" w14:textId="77777777" w:rsidTr="00BE67AC">
        <w:tc>
          <w:tcPr>
            <w:tcW w:w="1271" w:type="dxa"/>
          </w:tcPr>
          <w:p w14:paraId="509D77D0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440A4A4B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59D0F004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3F94C250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48EF5060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1FEB607F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F31269">
              <w:rPr>
                <w:rFonts w:ascii="Calibri" w:eastAsia="Times New Roman" w:hAnsi="Calibri" w:cs="Calibri"/>
                <w:kern w:val="0"/>
                <w:sz w:val="18"/>
                <w:szCs w:val="18"/>
                <w:lang w:val="pt-PT"/>
                <w14:ligatures w14:val="none"/>
              </w:rPr>
              <w:t>Tanzania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pt-PT"/>
                <w14:ligatures w14:val="none"/>
              </w:rPr>
              <w:t xml:space="preserve"> </w:t>
            </w:r>
          </w:p>
        </w:tc>
        <w:tc>
          <w:tcPr>
            <w:tcW w:w="7745" w:type="dxa"/>
          </w:tcPr>
          <w:p w14:paraId="23E1B803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ealth sector strategic plan 2021-2026</w:t>
            </w:r>
          </w:p>
          <w:p w14:paraId="255D16B2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essential diagnostics list (draft) 2023</w:t>
            </w:r>
          </w:p>
          <w:p w14:paraId="7F3C68B3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 xml:space="preserve">National HIV/AIDS strategic plan 2017-2022 </w:t>
            </w:r>
          </w:p>
          <w:p w14:paraId="4B89AA84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 xml:space="preserve">National HIV/AIDS strategic plan 2024-2027 </w:t>
            </w:r>
          </w:p>
          <w:p w14:paraId="7B5F5DCB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 xml:space="preserve">National laboratory strategic plan 2016-2021 </w:t>
            </w:r>
          </w:p>
          <w:p w14:paraId="149E3EC4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malaria strategic plan 2021-2025</w:t>
            </w:r>
          </w:p>
          <w:p w14:paraId="15DAAF29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 xml:space="preserve">Non communicable diseases national strategic plan 2016-2020 </w:t>
            </w:r>
          </w:p>
          <w:p w14:paraId="017E7617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on communicable diseases national strategic plan 2021-2026</w:t>
            </w:r>
          </w:p>
          <w:p w14:paraId="6B84FAB0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 xml:space="preserve">TB and leprosy national strategic plan 2015-2020 </w:t>
            </w:r>
          </w:p>
          <w:p w14:paraId="679223D4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TB and leprosy national strategic plan 2020 - 2025</w:t>
            </w:r>
          </w:p>
          <w:p w14:paraId="6C7564FD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framework for POC testing certification 2017</w:t>
            </w:r>
          </w:p>
          <w:p w14:paraId="6EB02A1B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 xml:space="preserve">East African community Covid19 response plan 2020 </w:t>
            </w:r>
          </w:p>
          <w:p w14:paraId="774C32BC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strategic plan to improve reproductive, maternal, newborn, child and adolescent health in Tanzania 2016 – 2020</w:t>
            </w:r>
          </w:p>
        </w:tc>
      </w:tr>
      <w:tr w:rsidR="004411AD" w:rsidRPr="00F31269" w14:paraId="16A247F3" w14:textId="77777777" w:rsidTr="00BE67AC">
        <w:tc>
          <w:tcPr>
            <w:tcW w:w="1271" w:type="dxa"/>
          </w:tcPr>
          <w:p w14:paraId="4D7753F9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75DD599C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47C3B3ED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39DA677C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0AC0D877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F31269">
              <w:rPr>
                <w:rFonts w:ascii="Calibri" w:eastAsia="Times New Roman" w:hAnsi="Calibri" w:cs="Calibri"/>
                <w:kern w:val="0"/>
                <w:sz w:val="18"/>
                <w:szCs w:val="18"/>
                <w:lang w:val="pt-PT"/>
                <w14:ligatures w14:val="none"/>
              </w:rPr>
              <w:t>Uganda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pt-PT"/>
                <w14:ligatures w14:val="none"/>
              </w:rPr>
              <w:t xml:space="preserve"> </w:t>
            </w:r>
          </w:p>
        </w:tc>
        <w:tc>
          <w:tcPr>
            <w:tcW w:w="7745" w:type="dxa"/>
          </w:tcPr>
          <w:p w14:paraId="233D0D99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Ministry of health strategic plan 2021 - 2025</w:t>
            </w:r>
          </w:p>
          <w:p w14:paraId="783F5B2E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laboratory strategic plan 2021-2025</w:t>
            </w:r>
          </w:p>
          <w:p w14:paraId="3199E12F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ealth laboratory services policy 2017</w:t>
            </w:r>
          </w:p>
          <w:p w14:paraId="77608A15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strategic plan for TB and leprosy 2020-2025</w:t>
            </w:r>
          </w:p>
          <w:p w14:paraId="4D9E48CE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 xml:space="preserve">National malaria reduction strategy 2014-2020 </w:t>
            </w:r>
          </w:p>
          <w:p w14:paraId="4C5BE65E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IV/AIDS strategic plan 2021 - 2025</w:t>
            </w:r>
          </w:p>
          <w:p w14:paraId="7CA194B0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multisectoral strategic plan for the prevention and control of NCD 2018 – 2023</w:t>
            </w:r>
          </w:p>
          <w:p w14:paraId="5DD21D65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Covid19 preparedness and response plan 2020 – 2021</w:t>
            </w:r>
          </w:p>
          <w:p w14:paraId="60BE9676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reproductive maternal, newborn, child adolescent and healthy aging 2023 – 2027 (sharpened plan and investment case II)</w:t>
            </w:r>
          </w:p>
          <w:p w14:paraId="0A9F26DB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community health strategy 2022</w:t>
            </w:r>
          </w:p>
        </w:tc>
      </w:tr>
      <w:tr w:rsidR="004411AD" w:rsidRPr="00F31269" w14:paraId="12A8904A" w14:textId="77777777" w:rsidTr="00BE67AC">
        <w:tc>
          <w:tcPr>
            <w:tcW w:w="1271" w:type="dxa"/>
          </w:tcPr>
          <w:p w14:paraId="6AAEE514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52972C1F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0C8484C5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  <w:p w14:paraId="52E6356F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F31269">
              <w:rPr>
                <w:rFonts w:ascii="Calibri" w:eastAsia="Times New Roman" w:hAnsi="Calibri" w:cs="Calibri"/>
                <w:kern w:val="0"/>
                <w:sz w:val="18"/>
                <w:szCs w:val="18"/>
                <w:lang w:val="pt-PT"/>
                <w14:ligatures w14:val="none"/>
              </w:rPr>
              <w:t>Zambia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pt-PT"/>
                <w14:ligatures w14:val="none"/>
              </w:rPr>
              <w:t xml:space="preserve"> </w:t>
            </w:r>
          </w:p>
        </w:tc>
        <w:tc>
          <w:tcPr>
            <w:tcW w:w="7745" w:type="dxa"/>
          </w:tcPr>
          <w:p w14:paraId="649CC22E" w14:textId="77777777" w:rsidR="004411AD" w:rsidRPr="00A70C38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sz w:val="18"/>
                <w:szCs w:val="18"/>
              </w:rPr>
              <w:t>National health strategic plan 2022-2026</w:t>
            </w:r>
          </w:p>
          <w:p w14:paraId="6CD25D43" w14:textId="77777777" w:rsidR="004411AD" w:rsidRPr="00A70C38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sz w:val="18"/>
                <w:szCs w:val="18"/>
              </w:rPr>
              <w:t>National biomedical laboratory strategic plan 2023-2027</w:t>
            </w:r>
          </w:p>
          <w:p w14:paraId="5D50CB86" w14:textId="77777777" w:rsidR="004411AD" w:rsidRPr="00A70C38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sz w:val="18"/>
                <w:szCs w:val="18"/>
              </w:rPr>
              <w:t>National biomedical laboratory strategic plan 2018-2022</w:t>
            </w:r>
          </w:p>
          <w:p w14:paraId="7F9CBB01" w14:textId="77777777" w:rsidR="004411AD" w:rsidRPr="00A70C38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sz w:val="18"/>
                <w:szCs w:val="18"/>
              </w:rPr>
              <w:t>Malaria operational plan 2022-2024</w:t>
            </w:r>
          </w:p>
          <w:p w14:paraId="3ABF01B6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IV/AIDS strategic framework 2017-2021</w:t>
            </w:r>
          </w:p>
          <w:p w14:paraId="4CB16FC5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HIV/AIDS strategic framework 2023 - 2027</w:t>
            </w:r>
          </w:p>
          <w:p w14:paraId="4E19AB70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non-communicable disease strategic plan 2013 – 2016</w:t>
            </w:r>
          </w:p>
          <w:p w14:paraId="49D2BD7B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HIV POC certification framework 2019</w:t>
            </w:r>
          </w:p>
          <w:p w14:paraId="34BBF0B3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community health strategy 2022 – 2026</w:t>
            </w:r>
          </w:p>
          <w:p w14:paraId="290DD4C7" w14:textId="77777777" w:rsidR="004411AD" w:rsidRPr="00756121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ional biomedical laboratory policy 2023</w:t>
            </w:r>
          </w:p>
        </w:tc>
      </w:tr>
      <w:tr w:rsidR="004411AD" w:rsidRPr="00F31269" w14:paraId="4A9030A0" w14:textId="77777777" w:rsidTr="00BE67AC">
        <w:tc>
          <w:tcPr>
            <w:tcW w:w="1271" w:type="dxa"/>
          </w:tcPr>
          <w:p w14:paraId="67B430FC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06C8260B" w14:textId="77777777" w:rsidR="004411AD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47681617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7F243CA1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2C36E93F" w14:textId="77777777" w:rsidR="004411AD" w:rsidRPr="00F31269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F31269"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  <w:t>Zimbabwe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7745" w:type="dxa"/>
          </w:tcPr>
          <w:p w14:paraId="519ED9FF" w14:textId="77777777" w:rsidR="004411AD" w:rsidRPr="00A70C38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sz w:val="18"/>
                <w:szCs w:val="18"/>
              </w:rPr>
              <w:t>National health strategy 2021-2025</w:t>
            </w:r>
          </w:p>
          <w:p w14:paraId="561DE9BF" w14:textId="77777777" w:rsidR="004411AD" w:rsidRPr="00A70C38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sz w:val="18"/>
                <w:szCs w:val="18"/>
              </w:rPr>
              <w:t>National health laboratory strategic plan 2022-2026</w:t>
            </w:r>
          </w:p>
          <w:p w14:paraId="549D239F" w14:textId="77777777" w:rsidR="004411AD" w:rsidRPr="00A70C38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sz w:val="18"/>
                <w:szCs w:val="18"/>
              </w:rPr>
              <w:t>Medical laboratory and POC testing national certification framework 2024</w:t>
            </w:r>
          </w:p>
          <w:p w14:paraId="2B6C5F6F" w14:textId="77777777" w:rsidR="004411AD" w:rsidRPr="00A70C38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sz w:val="18"/>
                <w:szCs w:val="18"/>
              </w:rPr>
              <w:t>National HIV and STI strategy 2021-2025</w:t>
            </w:r>
          </w:p>
          <w:p w14:paraId="7795E28A" w14:textId="77777777" w:rsidR="004411AD" w:rsidRPr="00A70C38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sz w:val="18"/>
                <w:szCs w:val="18"/>
              </w:rPr>
              <w:t>National HIV/AIDS strategic plan 2021-2025</w:t>
            </w:r>
          </w:p>
          <w:p w14:paraId="4C20B155" w14:textId="77777777" w:rsidR="004411AD" w:rsidRPr="00A70C38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sz w:val="18"/>
                <w:szCs w:val="18"/>
              </w:rPr>
              <w:t>Operational service and delivery manual for prevention, care and treatment of HIV 2022</w:t>
            </w:r>
          </w:p>
          <w:p w14:paraId="1D3FE49F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A70C38">
              <w:rPr>
                <w:rFonts w:ascii="Calibri" w:eastAsia="Calibri" w:hAnsi="Calibri" w:cs="Calibri"/>
                <w:sz w:val="18"/>
                <w:szCs w:val="18"/>
              </w:rPr>
              <w:t xml:space="preserve">POC </w:t>
            </w:r>
            <w:r w:rsidRPr="00187ECE">
              <w:rPr>
                <w:rFonts w:ascii="Calibri" w:eastAsia="Calibri" w:hAnsi="Calibri" w:cs="Calibri"/>
                <w:sz w:val="18"/>
                <w:szCs w:val="18"/>
              </w:rPr>
              <w:t>testing guideline 2016-2020</w:t>
            </w:r>
          </w:p>
          <w:p w14:paraId="373259F7" w14:textId="77777777" w:rsidR="004411AD" w:rsidRPr="00187ECE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National strategic plan for TB 2017 – 2020</w:t>
            </w:r>
          </w:p>
          <w:p w14:paraId="21B22708" w14:textId="77777777" w:rsidR="004411AD" w:rsidRPr="00756121" w:rsidRDefault="004411AD" w:rsidP="00BE67A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187ECE">
              <w:rPr>
                <w:rFonts w:ascii="Calibri" w:eastAsia="Calibri" w:hAnsi="Calibri" w:cs="Calibri"/>
                <w:sz w:val="18"/>
                <w:szCs w:val="18"/>
              </w:rPr>
              <w:t>Covid19 preparedness and response plan 2020</w:t>
            </w:r>
          </w:p>
        </w:tc>
      </w:tr>
    </w:tbl>
    <w:p w14:paraId="18A65859" w14:textId="77777777" w:rsidR="004411AD" w:rsidRDefault="004411AD" w:rsidP="004411AD"/>
    <w:p w14:paraId="61E740B9" w14:textId="77777777" w:rsidR="00A9589E" w:rsidRDefault="00A9589E"/>
    <w:sectPr w:rsidR="00A95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DC0038"/>
    <w:multiLevelType w:val="hybridMultilevel"/>
    <w:tmpl w:val="3DBEFBFE"/>
    <w:lvl w:ilvl="0" w:tplc="67C68E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992B76"/>
    <w:multiLevelType w:val="hybridMultilevel"/>
    <w:tmpl w:val="CA744A80"/>
    <w:lvl w:ilvl="0" w:tplc="D8249B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02860919">
    <w:abstractNumId w:val="1"/>
  </w:num>
  <w:num w:numId="2" w16cid:durableId="1730610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1AD"/>
    <w:rsid w:val="00366459"/>
    <w:rsid w:val="003E0B28"/>
    <w:rsid w:val="004411AD"/>
    <w:rsid w:val="005332D6"/>
    <w:rsid w:val="006135EC"/>
    <w:rsid w:val="008E2FF6"/>
    <w:rsid w:val="00A9589E"/>
    <w:rsid w:val="00BE1CAB"/>
    <w:rsid w:val="00D13998"/>
    <w:rsid w:val="00E43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67DE6"/>
  <w15:chartTrackingRefBased/>
  <w15:docId w15:val="{627CD166-4796-4AF4-99FA-D58047E23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1AD"/>
  </w:style>
  <w:style w:type="paragraph" w:styleId="Heading1">
    <w:name w:val="heading 1"/>
    <w:basedOn w:val="Normal"/>
    <w:next w:val="Normal"/>
    <w:link w:val="Heading1Char"/>
    <w:uiPriority w:val="9"/>
    <w:qFormat/>
    <w:rsid w:val="004411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1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1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1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1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1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1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1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1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1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1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1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1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1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1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1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1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1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11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1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1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11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1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11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1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11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1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1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1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11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945</Words>
  <Characters>11091</Characters>
  <Application>Microsoft Office Word</Application>
  <DocSecurity>0</DocSecurity>
  <Lines>92</Lines>
  <Paragraphs>26</Paragraphs>
  <ScaleCrop>false</ScaleCrop>
  <Company/>
  <LinksUpToDate>false</LinksUpToDate>
  <CharactersWithSpaces>1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 Ndlovu</dc:creator>
  <cp:keywords/>
  <dc:description/>
  <cp:lastModifiedBy>Zee Ndlovu</cp:lastModifiedBy>
  <cp:revision>4</cp:revision>
  <dcterms:created xsi:type="dcterms:W3CDTF">2025-11-07T12:47:00Z</dcterms:created>
  <dcterms:modified xsi:type="dcterms:W3CDTF">2025-11-08T07:41:00Z</dcterms:modified>
</cp:coreProperties>
</file>